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1AC792" w14:textId="1942AFF2" w:rsidR="002872EE" w:rsidRPr="00B87840" w:rsidRDefault="0032019D" w:rsidP="0032019D">
      <w:pPr>
        <w:ind w:left="480" w:hanging="480"/>
        <w:rPr>
          <w:rFonts w:ascii="Merriweather" w:hAnsi="Merriweather"/>
          <w:sz w:val="28"/>
          <w:szCs w:val="28"/>
        </w:rPr>
      </w:pPr>
      <w:r w:rsidRPr="00B87840">
        <w:rPr>
          <w:rFonts w:ascii="Merriweather" w:hAnsi="Merriweather"/>
          <w:sz w:val="28"/>
          <w:szCs w:val="28"/>
        </w:rPr>
        <w:t xml:space="preserve">Table </w:t>
      </w:r>
      <w:r w:rsidR="00A1287A">
        <w:rPr>
          <w:rFonts w:ascii="Merriweather" w:hAnsi="Merriweather" w:hint="eastAsia"/>
          <w:sz w:val="28"/>
          <w:szCs w:val="28"/>
        </w:rPr>
        <w:t>S</w:t>
      </w:r>
      <w:r w:rsidRPr="00B87840">
        <w:rPr>
          <w:rFonts w:ascii="Merriweather" w:hAnsi="Merriweather"/>
          <w:sz w:val="28"/>
          <w:szCs w:val="28"/>
        </w:rPr>
        <w:t>1</w:t>
      </w:r>
      <w:r w:rsidR="004F4619" w:rsidRPr="00B87840">
        <w:rPr>
          <w:rFonts w:ascii="Merriweather" w:hAnsi="Merriweather"/>
          <w:sz w:val="28"/>
          <w:szCs w:val="28"/>
        </w:rPr>
        <w:t>.</w:t>
      </w:r>
      <w:r w:rsidRPr="00B87840">
        <w:rPr>
          <w:rFonts w:ascii="Merriweather" w:hAnsi="Merriweather"/>
          <w:sz w:val="28"/>
          <w:szCs w:val="28"/>
        </w:rPr>
        <w:t xml:space="preserve"> </w:t>
      </w:r>
      <w:r w:rsidR="00B87840" w:rsidRPr="00B87840">
        <w:rPr>
          <w:rFonts w:ascii="Merriweather" w:hAnsi="Merriweather" w:hint="eastAsia"/>
          <w:sz w:val="28"/>
          <w:szCs w:val="28"/>
        </w:rPr>
        <w:t>D</w:t>
      </w:r>
      <w:r w:rsidRPr="00B87840">
        <w:rPr>
          <w:rFonts w:ascii="Merriweather" w:hAnsi="Merriweather"/>
          <w:sz w:val="28"/>
          <w:szCs w:val="28"/>
        </w:rPr>
        <w:t xml:space="preserve">engue cases </w:t>
      </w:r>
      <w:r w:rsidR="00B87840" w:rsidRPr="00B87840">
        <w:rPr>
          <w:rFonts w:ascii="Merriweather" w:hAnsi="Merriweather" w:hint="eastAsia"/>
          <w:sz w:val="28"/>
          <w:szCs w:val="28"/>
        </w:rPr>
        <w:t>and incidences per 100,000 inhabitants</w:t>
      </w:r>
      <w:r w:rsidR="00324995">
        <w:rPr>
          <w:rFonts w:ascii="Merriweather" w:hAnsi="Merriweather" w:hint="eastAsia"/>
          <w:sz w:val="28"/>
          <w:szCs w:val="28"/>
        </w:rPr>
        <w:t xml:space="preserve"> </w:t>
      </w:r>
      <w:r w:rsidR="004F4619" w:rsidRPr="00B87840">
        <w:rPr>
          <w:rFonts w:ascii="Merriweather" w:hAnsi="Merriweather"/>
          <w:sz w:val="28"/>
          <w:szCs w:val="28"/>
        </w:rPr>
        <w:t>in</w:t>
      </w:r>
      <w:r w:rsidRPr="00B87840">
        <w:rPr>
          <w:rFonts w:ascii="Merriweather" w:hAnsi="Merriweather"/>
          <w:sz w:val="28"/>
          <w:szCs w:val="28"/>
        </w:rPr>
        <w:t xml:space="preserve"> Southeast Asia </w:t>
      </w:r>
      <w:r w:rsidR="00324995">
        <w:rPr>
          <w:rFonts w:ascii="Merriweather" w:hAnsi="Merriweather" w:hint="eastAsia"/>
          <w:sz w:val="28"/>
          <w:szCs w:val="28"/>
        </w:rPr>
        <w:t>(2000-2023)</w:t>
      </w:r>
    </w:p>
    <w:p w14:paraId="3CB6046D" w14:textId="77777777" w:rsidR="00C551CF" w:rsidRPr="00B87840" w:rsidRDefault="00C551CF" w:rsidP="0032019D">
      <w:pPr>
        <w:ind w:left="480" w:hanging="480"/>
        <w:rPr>
          <w:rFonts w:ascii="Merriweather" w:hAnsi="Merriweather"/>
          <w:sz w:val="20"/>
          <w:szCs w:val="20"/>
        </w:rPr>
      </w:pPr>
    </w:p>
    <w:p w14:paraId="21DF1B2E" w14:textId="77777777" w:rsidR="004F4619" w:rsidRPr="00B87840" w:rsidRDefault="004F4619" w:rsidP="0032019D">
      <w:pPr>
        <w:ind w:left="480" w:hanging="480"/>
        <w:rPr>
          <w:rFonts w:ascii="Merriweather" w:hAnsi="Merriweather"/>
          <w:sz w:val="20"/>
          <w:szCs w:val="20"/>
        </w:rPr>
      </w:pPr>
    </w:p>
    <w:tbl>
      <w:tblPr>
        <w:tblW w:w="1396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11"/>
        <w:gridCol w:w="823"/>
        <w:gridCol w:w="1253"/>
        <w:gridCol w:w="842"/>
        <w:gridCol w:w="1044"/>
        <w:gridCol w:w="824"/>
        <w:gridCol w:w="1044"/>
        <w:gridCol w:w="824"/>
        <w:gridCol w:w="1044"/>
        <w:gridCol w:w="928"/>
        <w:gridCol w:w="1044"/>
        <w:gridCol w:w="853"/>
        <w:gridCol w:w="1044"/>
        <w:gridCol w:w="824"/>
        <w:gridCol w:w="1002"/>
      </w:tblGrid>
      <w:tr w:rsidR="00B87840" w:rsidRPr="00B87840" w14:paraId="586FAD87" w14:textId="4EE672F9" w:rsidTr="00B87840">
        <w:trPr>
          <w:trHeight w:val="300"/>
        </w:trPr>
        <w:tc>
          <w:tcPr>
            <w:tcW w:w="811" w:type="dxa"/>
            <w:vMerge w:val="restart"/>
            <w:tcBorders>
              <w:top w:val="single" w:sz="24" w:space="0" w:color="auto"/>
              <w:left w:val="nil"/>
              <w:right w:val="nil"/>
            </w:tcBorders>
            <w:noWrap/>
            <w:vAlign w:val="center"/>
            <w:hideMark/>
          </w:tcPr>
          <w:p w14:paraId="50C69824" w14:textId="7396574A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kern w:val="0"/>
                <w:sz w:val="20"/>
                <w:szCs w:val="20"/>
              </w:rPr>
            </w:pPr>
            <w:r>
              <w:rPr>
                <w:rFonts w:ascii="Merriweather" w:eastAsia="PMingLiU" w:hAnsi="Merriweather" w:cs="PMingLiU" w:hint="eastAsia"/>
                <w:kern w:val="0"/>
                <w:sz w:val="20"/>
                <w:szCs w:val="20"/>
              </w:rPr>
              <w:t>Year</w:t>
            </w:r>
          </w:p>
        </w:tc>
        <w:tc>
          <w:tcPr>
            <w:tcW w:w="2076" w:type="dxa"/>
            <w:gridSpan w:val="2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1526E81D" w14:textId="66249EC7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Thailand</w:t>
            </w:r>
          </w:p>
        </w:tc>
        <w:tc>
          <w:tcPr>
            <w:tcW w:w="1886" w:type="dxa"/>
            <w:gridSpan w:val="2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7E6CDFE7" w14:textId="4D0B9E95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1868" w:type="dxa"/>
            <w:gridSpan w:val="2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294F8BB7" w14:textId="50EBD73C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Vietnam</w:t>
            </w:r>
          </w:p>
        </w:tc>
        <w:tc>
          <w:tcPr>
            <w:tcW w:w="1868" w:type="dxa"/>
            <w:gridSpan w:val="2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3B7EF132" w14:textId="6DBF3A2A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Malaysia</w:t>
            </w:r>
          </w:p>
        </w:tc>
        <w:tc>
          <w:tcPr>
            <w:tcW w:w="1972" w:type="dxa"/>
            <w:gridSpan w:val="2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24ECEA6F" w14:textId="1C822762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Philippines</w:t>
            </w:r>
          </w:p>
        </w:tc>
        <w:tc>
          <w:tcPr>
            <w:tcW w:w="1897" w:type="dxa"/>
            <w:gridSpan w:val="2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41AB0B6F" w14:textId="790B78DE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Cambodia</w:t>
            </w:r>
          </w:p>
        </w:tc>
        <w:tc>
          <w:tcPr>
            <w:tcW w:w="1582" w:type="dxa"/>
            <w:gridSpan w:val="2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79D593EB" w14:textId="71639A40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Taiwan</w:t>
            </w:r>
          </w:p>
        </w:tc>
      </w:tr>
      <w:tr w:rsidR="00B87840" w:rsidRPr="00B87840" w14:paraId="42E0DC6D" w14:textId="119899EE" w:rsidTr="00B87840">
        <w:trPr>
          <w:trHeight w:val="300"/>
        </w:trPr>
        <w:tc>
          <w:tcPr>
            <w:tcW w:w="811" w:type="dxa"/>
            <w:vMerge/>
            <w:tcBorders>
              <w:left w:val="nil"/>
              <w:bottom w:val="single" w:sz="24" w:space="0" w:color="auto"/>
              <w:right w:val="nil"/>
            </w:tcBorders>
            <w:noWrap/>
            <w:vAlign w:val="bottom"/>
          </w:tcPr>
          <w:p w14:paraId="682717FF" w14:textId="77777777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kern w:val="0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18" w:space="0" w:color="auto"/>
              <w:left w:val="nil"/>
              <w:bottom w:val="single" w:sz="24" w:space="0" w:color="auto"/>
              <w:right w:val="nil"/>
            </w:tcBorders>
            <w:noWrap/>
            <w:vAlign w:val="bottom"/>
          </w:tcPr>
          <w:p w14:paraId="3ED089AC" w14:textId="370F6BC9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>
              <w:rPr>
                <w:rFonts w:ascii="Merriweather" w:eastAsia="PMingLiU" w:hAnsi="Merriweather" w:cs="PMingLiU" w:hint="eastAsia"/>
                <w:color w:val="000000"/>
                <w:kern w:val="0"/>
                <w:sz w:val="20"/>
                <w:szCs w:val="20"/>
              </w:rPr>
              <w:t>Cases (n)</w:t>
            </w:r>
          </w:p>
        </w:tc>
        <w:tc>
          <w:tcPr>
            <w:tcW w:w="1253" w:type="dxa"/>
            <w:tcBorders>
              <w:top w:val="single" w:sz="18" w:space="0" w:color="auto"/>
              <w:left w:val="nil"/>
              <w:bottom w:val="single" w:sz="24" w:space="0" w:color="auto"/>
              <w:right w:val="nil"/>
            </w:tcBorders>
          </w:tcPr>
          <w:p w14:paraId="690DD864" w14:textId="53611012" w:rsidR="00B87840" w:rsidRPr="00B87840" w:rsidRDefault="00324995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>
              <w:rPr>
                <w:rFonts w:ascii="Merriweather" w:eastAsia="PMingLiU" w:hAnsi="Merriweather" w:cs="PMingLiU" w:hint="eastAsia"/>
                <w:color w:val="000000"/>
                <w:kern w:val="0"/>
                <w:sz w:val="20"/>
                <w:szCs w:val="20"/>
              </w:rPr>
              <w:t>incidence</w:t>
            </w:r>
          </w:p>
        </w:tc>
        <w:tc>
          <w:tcPr>
            <w:tcW w:w="842" w:type="dxa"/>
            <w:tcBorders>
              <w:top w:val="single" w:sz="18" w:space="0" w:color="auto"/>
              <w:left w:val="nil"/>
              <w:bottom w:val="single" w:sz="24" w:space="0" w:color="auto"/>
              <w:right w:val="nil"/>
            </w:tcBorders>
            <w:noWrap/>
            <w:vAlign w:val="bottom"/>
          </w:tcPr>
          <w:p w14:paraId="613E64DF" w14:textId="2F058D6B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>
              <w:rPr>
                <w:rFonts w:ascii="Merriweather" w:eastAsia="PMingLiU" w:hAnsi="Merriweather" w:cs="PMingLiU" w:hint="eastAsia"/>
                <w:color w:val="000000"/>
                <w:kern w:val="0"/>
                <w:sz w:val="20"/>
                <w:szCs w:val="20"/>
              </w:rPr>
              <w:t>Cases (n)</w:t>
            </w:r>
          </w:p>
        </w:tc>
        <w:tc>
          <w:tcPr>
            <w:tcW w:w="1044" w:type="dxa"/>
            <w:tcBorders>
              <w:top w:val="single" w:sz="18" w:space="0" w:color="auto"/>
              <w:left w:val="nil"/>
              <w:bottom w:val="single" w:sz="24" w:space="0" w:color="auto"/>
              <w:right w:val="nil"/>
            </w:tcBorders>
          </w:tcPr>
          <w:p w14:paraId="12CA6A2F" w14:textId="224FE288" w:rsidR="00B87840" w:rsidRPr="00B87840" w:rsidRDefault="00324995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>
              <w:rPr>
                <w:rFonts w:ascii="Merriweather" w:eastAsia="PMingLiU" w:hAnsi="Merriweather" w:cs="PMingLiU" w:hint="eastAsia"/>
                <w:color w:val="000000"/>
                <w:kern w:val="0"/>
                <w:sz w:val="20"/>
                <w:szCs w:val="20"/>
              </w:rPr>
              <w:t>incidence</w:t>
            </w:r>
          </w:p>
        </w:tc>
        <w:tc>
          <w:tcPr>
            <w:tcW w:w="824" w:type="dxa"/>
            <w:tcBorders>
              <w:top w:val="single" w:sz="18" w:space="0" w:color="auto"/>
              <w:left w:val="nil"/>
              <w:bottom w:val="single" w:sz="24" w:space="0" w:color="auto"/>
              <w:right w:val="nil"/>
            </w:tcBorders>
            <w:noWrap/>
            <w:vAlign w:val="bottom"/>
          </w:tcPr>
          <w:p w14:paraId="31B0B39A" w14:textId="63B34966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>
              <w:rPr>
                <w:rFonts w:ascii="Merriweather" w:eastAsia="PMingLiU" w:hAnsi="Merriweather" w:cs="PMingLiU" w:hint="eastAsia"/>
                <w:color w:val="000000"/>
                <w:kern w:val="0"/>
                <w:sz w:val="20"/>
                <w:szCs w:val="20"/>
              </w:rPr>
              <w:t>Cases (n)</w:t>
            </w:r>
          </w:p>
        </w:tc>
        <w:tc>
          <w:tcPr>
            <w:tcW w:w="1044" w:type="dxa"/>
            <w:tcBorders>
              <w:top w:val="single" w:sz="18" w:space="0" w:color="auto"/>
              <w:left w:val="nil"/>
              <w:bottom w:val="single" w:sz="24" w:space="0" w:color="auto"/>
              <w:right w:val="nil"/>
            </w:tcBorders>
          </w:tcPr>
          <w:p w14:paraId="4CC7FF49" w14:textId="6A1ECA5B" w:rsidR="00B87840" w:rsidRPr="00B87840" w:rsidRDefault="00324995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>
              <w:rPr>
                <w:rFonts w:ascii="Merriweather" w:eastAsia="PMingLiU" w:hAnsi="Merriweather" w:cs="PMingLiU" w:hint="eastAsia"/>
                <w:color w:val="000000"/>
                <w:kern w:val="0"/>
                <w:sz w:val="20"/>
                <w:szCs w:val="20"/>
              </w:rPr>
              <w:t>incidence</w:t>
            </w:r>
          </w:p>
        </w:tc>
        <w:tc>
          <w:tcPr>
            <w:tcW w:w="824" w:type="dxa"/>
            <w:tcBorders>
              <w:top w:val="single" w:sz="18" w:space="0" w:color="auto"/>
              <w:left w:val="nil"/>
              <w:bottom w:val="single" w:sz="24" w:space="0" w:color="auto"/>
              <w:right w:val="nil"/>
            </w:tcBorders>
            <w:noWrap/>
            <w:vAlign w:val="bottom"/>
          </w:tcPr>
          <w:p w14:paraId="62E6E6B2" w14:textId="01624336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>
              <w:rPr>
                <w:rFonts w:ascii="Merriweather" w:eastAsia="PMingLiU" w:hAnsi="Merriweather" w:cs="PMingLiU" w:hint="eastAsia"/>
                <w:color w:val="000000"/>
                <w:kern w:val="0"/>
                <w:sz w:val="20"/>
                <w:szCs w:val="20"/>
              </w:rPr>
              <w:t>Cases (n)</w:t>
            </w:r>
          </w:p>
        </w:tc>
        <w:tc>
          <w:tcPr>
            <w:tcW w:w="1044" w:type="dxa"/>
            <w:tcBorders>
              <w:top w:val="single" w:sz="18" w:space="0" w:color="auto"/>
              <w:left w:val="nil"/>
              <w:bottom w:val="single" w:sz="24" w:space="0" w:color="auto"/>
              <w:right w:val="nil"/>
            </w:tcBorders>
          </w:tcPr>
          <w:p w14:paraId="32335EE4" w14:textId="26C6E0BE" w:rsidR="00B87840" w:rsidRPr="00B87840" w:rsidRDefault="00324995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>
              <w:rPr>
                <w:rFonts w:ascii="Merriweather" w:eastAsia="PMingLiU" w:hAnsi="Merriweather" w:cs="PMingLiU" w:hint="eastAsia"/>
                <w:color w:val="000000"/>
                <w:kern w:val="0"/>
                <w:sz w:val="20"/>
                <w:szCs w:val="20"/>
              </w:rPr>
              <w:t>incidence</w:t>
            </w:r>
          </w:p>
        </w:tc>
        <w:tc>
          <w:tcPr>
            <w:tcW w:w="928" w:type="dxa"/>
            <w:tcBorders>
              <w:top w:val="single" w:sz="18" w:space="0" w:color="auto"/>
              <w:left w:val="nil"/>
              <w:bottom w:val="single" w:sz="24" w:space="0" w:color="auto"/>
              <w:right w:val="nil"/>
            </w:tcBorders>
            <w:noWrap/>
            <w:vAlign w:val="bottom"/>
          </w:tcPr>
          <w:p w14:paraId="4F2D2D01" w14:textId="2997C485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>
              <w:rPr>
                <w:rFonts w:ascii="Merriweather" w:eastAsia="PMingLiU" w:hAnsi="Merriweather" w:cs="PMingLiU" w:hint="eastAsia"/>
                <w:color w:val="000000"/>
                <w:kern w:val="0"/>
                <w:sz w:val="20"/>
                <w:szCs w:val="20"/>
              </w:rPr>
              <w:t>Cases (n)</w:t>
            </w:r>
          </w:p>
        </w:tc>
        <w:tc>
          <w:tcPr>
            <w:tcW w:w="1044" w:type="dxa"/>
            <w:tcBorders>
              <w:top w:val="single" w:sz="18" w:space="0" w:color="auto"/>
              <w:left w:val="nil"/>
              <w:bottom w:val="single" w:sz="24" w:space="0" w:color="auto"/>
              <w:right w:val="nil"/>
            </w:tcBorders>
          </w:tcPr>
          <w:p w14:paraId="4E704B8A" w14:textId="00A35CCE" w:rsidR="00B87840" w:rsidRPr="00B87840" w:rsidRDefault="00324995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>
              <w:rPr>
                <w:rFonts w:ascii="Merriweather" w:eastAsia="PMingLiU" w:hAnsi="Merriweather" w:cs="PMingLiU" w:hint="eastAsia"/>
                <w:color w:val="000000"/>
                <w:kern w:val="0"/>
                <w:sz w:val="20"/>
                <w:szCs w:val="20"/>
              </w:rPr>
              <w:t>incidence</w:t>
            </w:r>
          </w:p>
        </w:tc>
        <w:tc>
          <w:tcPr>
            <w:tcW w:w="853" w:type="dxa"/>
            <w:tcBorders>
              <w:top w:val="single" w:sz="18" w:space="0" w:color="auto"/>
              <w:left w:val="nil"/>
              <w:bottom w:val="single" w:sz="24" w:space="0" w:color="auto"/>
              <w:right w:val="nil"/>
            </w:tcBorders>
            <w:noWrap/>
            <w:vAlign w:val="bottom"/>
          </w:tcPr>
          <w:p w14:paraId="13246040" w14:textId="50506625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>
              <w:rPr>
                <w:rFonts w:ascii="Merriweather" w:eastAsia="PMingLiU" w:hAnsi="Merriweather" w:cs="PMingLiU" w:hint="eastAsia"/>
                <w:color w:val="000000"/>
                <w:kern w:val="0"/>
                <w:sz w:val="20"/>
                <w:szCs w:val="20"/>
              </w:rPr>
              <w:t>Cases (n)</w:t>
            </w:r>
          </w:p>
        </w:tc>
        <w:tc>
          <w:tcPr>
            <w:tcW w:w="1044" w:type="dxa"/>
            <w:tcBorders>
              <w:top w:val="single" w:sz="18" w:space="0" w:color="auto"/>
              <w:left w:val="nil"/>
              <w:bottom w:val="single" w:sz="24" w:space="0" w:color="auto"/>
              <w:right w:val="nil"/>
            </w:tcBorders>
          </w:tcPr>
          <w:p w14:paraId="600652A7" w14:textId="32CD7D75" w:rsidR="00B87840" w:rsidRPr="00B87840" w:rsidRDefault="00324995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>
              <w:rPr>
                <w:rFonts w:ascii="Merriweather" w:eastAsia="PMingLiU" w:hAnsi="Merriweather" w:cs="PMingLiU" w:hint="eastAsia"/>
                <w:color w:val="000000"/>
                <w:kern w:val="0"/>
                <w:sz w:val="20"/>
                <w:szCs w:val="20"/>
              </w:rPr>
              <w:t>incidence</w:t>
            </w:r>
          </w:p>
        </w:tc>
        <w:tc>
          <w:tcPr>
            <w:tcW w:w="824" w:type="dxa"/>
            <w:tcBorders>
              <w:top w:val="single" w:sz="18" w:space="0" w:color="auto"/>
              <w:left w:val="nil"/>
              <w:bottom w:val="single" w:sz="24" w:space="0" w:color="auto"/>
              <w:right w:val="nil"/>
            </w:tcBorders>
            <w:noWrap/>
            <w:vAlign w:val="bottom"/>
          </w:tcPr>
          <w:p w14:paraId="758D2567" w14:textId="5841BCAF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>
              <w:rPr>
                <w:rFonts w:ascii="Merriweather" w:eastAsia="PMingLiU" w:hAnsi="Merriweather" w:cs="PMingLiU" w:hint="eastAsia"/>
                <w:color w:val="000000"/>
                <w:kern w:val="0"/>
                <w:sz w:val="20"/>
                <w:szCs w:val="20"/>
              </w:rPr>
              <w:t>Cases (n)</w:t>
            </w:r>
          </w:p>
        </w:tc>
        <w:tc>
          <w:tcPr>
            <w:tcW w:w="758" w:type="dxa"/>
            <w:tcBorders>
              <w:top w:val="single" w:sz="18" w:space="0" w:color="auto"/>
              <w:left w:val="nil"/>
              <w:bottom w:val="single" w:sz="24" w:space="0" w:color="auto"/>
              <w:right w:val="nil"/>
            </w:tcBorders>
          </w:tcPr>
          <w:p w14:paraId="2656072B" w14:textId="530953CF" w:rsidR="00B87840" w:rsidRPr="00B87840" w:rsidRDefault="00324995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>
              <w:rPr>
                <w:rFonts w:ascii="Merriweather" w:eastAsia="PMingLiU" w:hAnsi="Merriweather" w:cs="PMingLiU" w:hint="eastAsia"/>
                <w:color w:val="000000"/>
                <w:kern w:val="0"/>
                <w:sz w:val="20"/>
                <w:szCs w:val="20"/>
              </w:rPr>
              <w:t>incidence</w:t>
            </w:r>
          </w:p>
        </w:tc>
      </w:tr>
      <w:tr w:rsidR="00B87840" w:rsidRPr="00B87840" w14:paraId="143AEDA4" w14:textId="4D5DCFF1" w:rsidTr="00B87840">
        <w:trPr>
          <w:trHeight w:val="300"/>
        </w:trPr>
        <w:tc>
          <w:tcPr>
            <w:tcW w:w="811" w:type="dxa"/>
            <w:tcBorders>
              <w:top w:val="single" w:sz="2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0F47A" w14:textId="77777777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2000</w:t>
            </w:r>
          </w:p>
        </w:tc>
        <w:tc>
          <w:tcPr>
            <w:tcW w:w="823" w:type="dxa"/>
            <w:tcBorders>
              <w:top w:val="single" w:sz="2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FBD64" w14:textId="77777777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18617</w:t>
            </w:r>
          </w:p>
        </w:tc>
        <w:tc>
          <w:tcPr>
            <w:tcW w:w="1253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76F6637E" w14:textId="61548C3A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29.5</w:t>
            </w:r>
          </w:p>
        </w:tc>
        <w:tc>
          <w:tcPr>
            <w:tcW w:w="842" w:type="dxa"/>
            <w:tcBorders>
              <w:top w:val="single" w:sz="2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193B4" w14:textId="53336D56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673</w:t>
            </w:r>
          </w:p>
        </w:tc>
        <w:tc>
          <w:tcPr>
            <w:tcW w:w="1044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bottom"/>
          </w:tcPr>
          <w:p w14:paraId="26B9D282" w14:textId="72E5CADA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824" w:type="dxa"/>
            <w:tcBorders>
              <w:top w:val="single" w:sz="2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C02DB" w14:textId="7A5840C6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24116</w:t>
            </w:r>
          </w:p>
        </w:tc>
        <w:tc>
          <w:tcPr>
            <w:tcW w:w="1044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2D35E663" w14:textId="1CA50A8B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30.5</w:t>
            </w:r>
          </w:p>
        </w:tc>
        <w:tc>
          <w:tcPr>
            <w:tcW w:w="824" w:type="dxa"/>
            <w:tcBorders>
              <w:top w:val="single" w:sz="2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67AAE" w14:textId="2F99754D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7118</w:t>
            </w:r>
          </w:p>
        </w:tc>
        <w:tc>
          <w:tcPr>
            <w:tcW w:w="1044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6F5F8A59" w14:textId="614A74D1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31.0</w:t>
            </w:r>
          </w:p>
        </w:tc>
        <w:tc>
          <w:tcPr>
            <w:tcW w:w="928" w:type="dxa"/>
            <w:tcBorders>
              <w:top w:val="single" w:sz="2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D26FF" w14:textId="77CC3022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8480</w:t>
            </w:r>
          </w:p>
        </w:tc>
        <w:tc>
          <w:tcPr>
            <w:tcW w:w="1044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615622C0" w14:textId="7082317E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10.9</w:t>
            </w:r>
          </w:p>
        </w:tc>
        <w:tc>
          <w:tcPr>
            <w:tcW w:w="853" w:type="dxa"/>
            <w:tcBorders>
              <w:top w:val="single" w:sz="2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DF0E9" w14:textId="450EBC2F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3148</w:t>
            </w:r>
          </w:p>
        </w:tc>
        <w:tc>
          <w:tcPr>
            <w:tcW w:w="1044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57F028E0" w14:textId="720E20BD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26.0</w:t>
            </w:r>
          </w:p>
        </w:tc>
        <w:tc>
          <w:tcPr>
            <w:tcW w:w="824" w:type="dxa"/>
            <w:tcBorders>
              <w:top w:val="single" w:sz="2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FE041" w14:textId="6D9DC089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758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bottom"/>
          </w:tcPr>
          <w:p w14:paraId="22FF29CB" w14:textId="284A6F99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color w:val="000000"/>
                <w:sz w:val="20"/>
                <w:szCs w:val="20"/>
              </w:rPr>
              <w:t>0.6</w:t>
            </w:r>
          </w:p>
        </w:tc>
      </w:tr>
      <w:tr w:rsidR="00B87840" w:rsidRPr="00B87840" w14:paraId="66931F90" w14:textId="31F31109" w:rsidTr="00B87840">
        <w:trPr>
          <w:trHeight w:val="300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B5FC1" w14:textId="77777777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20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54B47" w14:textId="77777777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13932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58B2AEDD" w14:textId="70B8393E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218.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5A64F" w14:textId="6553BE26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237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376D6" w14:textId="74A40FF1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9CB11" w14:textId="41CD9254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4287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720973E3" w14:textId="029242C7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53.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FFEA6" w14:textId="07D42E86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1636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4E3667B0" w14:textId="00706799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69.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929D8" w14:textId="3F4B7E3B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2521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0B378945" w14:textId="4DB196D9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31.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6EE41" w14:textId="40800B1F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1026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12413BC1" w14:textId="230AEDFF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83.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F0297" w14:textId="335D02CD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28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15A43" w14:textId="4AA800F2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color w:val="000000"/>
                <w:sz w:val="20"/>
                <w:szCs w:val="20"/>
              </w:rPr>
              <w:t>1.3</w:t>
            </w:r>
          </w:p>
        </w:tc>
      </w:tr>
      <w:tr w:rsidR="00B87840" w:rsidRPr="00B87840" w14:paraId="203CA919" w14:textId="6450ADEE" w:rsidTr="00B87840">
        <w:trPr>
          <w:trHeight w:val="300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EC6CF" w14:textId="77777777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200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DB177" w14:textId="77777777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1148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31F009C9" w14:textId="49DDA0FE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178.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DF9E5" w14:textId="59EB462D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394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C5C75" w14:textId="55048F67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color w:val="000000"/>
                <w:sz w:val="20"/>
                <w:szCs w:val="20"/>
              </w:rPr>
              <w:t>94.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8B3F6" w14:textId="16A2ACD0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3175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45957756" w14:textId="40187C53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39.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CC241" w14:textId="6FAFC7EB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3276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36AAD794" w14:textId="7342FABF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135.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50204" w14:textId="1834A501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1666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62E162FF" w14:textId="30F4E836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20.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B3B74" w14:textId="6C99C9D8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1244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2D571DDA" w14:textId="75590283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99.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4AF7A" w14:textId="6B9E2750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538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D6B64" w14:textId="2A391EE1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color w:val="000000"/>
                <w:sz w:val="20"/>
                <w:szCs w:val="20"/>
              </w:rPr>
              <w:t>23.9</w:t>
            </w:r>
          </w:p>
        </w:tc>
      </w:tr>
      <w:tr w:rsidR="00B87840" w:rsidRPr="00B87840" w14:paraId="329A8928" w14:textId="177D8C56" w:rsidTr="00B87840">
        <w:trPr>
          <w:trHeight w:val="300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FEC63" w14:textId="77777777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C76AC" w14:textId="77777777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6276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7ADEB34F" w14:textId="07B14042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96.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15CC2" w14:textId="60B42AE6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478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E45BA" w14:textId="2AFE5031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color w:val="000000"/>
                <w:sz w:val="20"/>
                <w:szCs w:val="20"/>
              </w:rPr>
              <w:t>116.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041C3" w14:textId="3003FDD9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4773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070C6D91" w14:textId="06664032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58.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7B406" w14:textId="120FE68D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3154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1DD9DC19" w14:textId="6B9A6AFF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127.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23063" w14:textId="531D15CB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2994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3841D1A6" w14:textId="3E7D303E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36.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6F027" w14:textId="7B9FB077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1208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467DDF76" w14:textId="72C2423D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94.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7C5C3" w14:textId="0220FC5B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D6AC7" w14:textId="6C6264D8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color w:val="000000"/>
                <w:sz w:val="20"/>
                <w:szCs w:val="20"/>
              </w:rPr>
              <w:t>0.6</w:t>
            </w:r>
          </w:p>
        </w:tc>
      </w:tr>
      <w:tr w:rsidR="00B87840" w:rsidRPr="00B87840" w14:paraId="22ED907F" w14:textId="54761C39" w:rsidTr="00B87840">
        <w:trPr>
          <w:trHeight w:val="300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C89A9" w14:textId="77777777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A1932" w14:textId="77777777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3836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13EF0D9A" w14:textId="711486BC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58.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5764C" w14:textId="4C91E445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945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20DC4" w14:textId="79571F3F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color w:val="000000"/>
                <w:sz w:val="20"/>
                <w:szCs w:val="20"/>
              </w:rPr>
              <w:t>227.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80100" w14:textId="1E35A685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7869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1BDB2C91" w14:textId="1BB95F96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95.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B2A1B" w14:textId="02D40BF3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3389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4E8F6DF4" w14:textId="1E079686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133.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AFDC3" w14:textId="49DD6C45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2304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3FE7AFF2" w14:textId="63B07F15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27.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60545" w14:textId="50149011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998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26DAB0EE" w14:textId="217418AC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76.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50354" w14:textId="65F298BE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42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59EEE" w14:textId="15C39AC6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color w:val="000000"/>
                <w:sz w:val="20"/>
                <w:szCs w:val="20"/>
              </w:rPr>
              <w:t>1.9</w:t>
            </w:r>
          </w:p>
        </w:tc>
      </w:tr>
      <w:tr w:rsidR="00B87840" w:rsidRPr="00B87840" w14:paraId="0E1F5350" w14:textId="084F03B4" w:rsidTr="00B87840">
        <w:trPr>
          <w:trHeight w:val="300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D2FF5" w14:textId="77777777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578FB" w14:textId="77777777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4589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1C1EAA59" w14:textId="7EDC1B5A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69.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F311D" w14:textId="54E97AF3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1420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D2688" w14:textId="1E569D9D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color w:val="000000"/>
                <w:sz w:val="20"/>
                <w:szCs w:val="20"/>
              </w:rPr>
              <w:t>333.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C1028" w14:textId="0016DCB1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6098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1620FB58" w14:textId="3194B16B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73.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4BAA7" w14:textId="42496E80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3968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38CA2180" w14:textId="24265D16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153.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976B3" w14:textId="6F7A1024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339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10D7E8E0" w14:textId="05082A31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39.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BAFA7" w14:textId="3655B39A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904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6F8DDDD9" w14:textId="7DE3315B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68.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E98F8" w14:textId="2EC25043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30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DD1CD" w14:textId="0C154B6A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color w:val="000000"/>
                <w:sz w:val="20"/>
                <w:szCs w:val="20"/>
              </w:rPr>
              <w:t>1.3</w:t>
            </w:r>
          </w:p>
        </w:tc>
      </w:tr>
      <w:tr w:rsidR="00B87840" w:rsidRPr="00B87840" w14:paraId="28B79A81" w14:textId="76769543" w:rsidTr="00B87840">
        <w:trPr>
          <w:trHeight w:val="300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BE938" w14:textId="77777777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EFC49" w14:textId="77777777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4245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63523EE8" w14:textId="1FC041DB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64.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1486D" w14:textId="5F79EBA7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312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451AF" w14:textId="7BE94EE6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color w:val="000000"/>
                <w:sz w:val="20"/>
                <w:szCs w:val="20"/>
              </w:rPr>
              <w:t>71.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43126" w14:textId="615BD3AC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7778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4C6AEE8E" w14:textId="30672AFE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92.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E5773" w14:textId="0A572674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3855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260C3725" w14:textId="6ECDD6A0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145.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D85AF" w14:textId="3D73FF0C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371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10575F14" w14:textId="254739F2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42.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E592C" w14:textId="460D8941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1666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6FE9F792" w14:textId="0FE97D14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123.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FDB93" w14:textId="3084C0EC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107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92BD8" w14:textId="27FADECD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color w:val="000000"/>
                <w:sz w:val="20"/>
                <w:szCs w:val="20"/>
              </w:rPr>
              <w:t>4.7</w:t>
            </w:r>
          </w:p>
        </w:tc>
      </w:tr>
      <w:tr w:rsidR="00B87840" w:rsidRPr="00B87840" w14:paraId="621A54E0" w14:textId="1823C4BA" w:rsidTr="00B87840">
        <w:trPr>
          <w:trHeight w:val="300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F0355" w14:textId="77777777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F9DC3" w14:textId="77777777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6294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041614D3" w14:textId="1C3982EE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94.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3F911" w14:textId="654430EE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882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BCB76" w14:textId="4084B69B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color w:val="000000"/>
                <w:sz w:val="20"/>
                <w:szCs w:val="20"/>
              </w:rPr>
              <w:t>192.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6AFA2" w14:textId="5E4E72ED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1043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0CD74DF8" w14:textId="00E912F1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123.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CA501" w14:textId="3D4EA330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4884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1347FD45" w14:textId="69AFBCD2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180.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2F852" w14:textId="3DAC3A5E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5563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7BDA421F" w14:textId="3886CFD5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62.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D3D47" w14:textId="02E73B4A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3985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05FC7672" w14:textId="0B70160D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290.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49E50" w14:textId="7DCB9412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217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EE372" w14:textId="5E422847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color w:val="000000"/>
                <w:sz w:val="20"/>
                <w:szCs w:val="20"/>
              </w:rPr>
              <w:t>9.5</w:t>
            </w:r>
          </w:p>
        </w:tc>
      </w:tr>
      <w:tr w:rsidR="00B87840" w:rsidRPr="00B87840" w14:paraId="382BB8C5" w14:textId="1AA85805" w:rsidTr="00B87840">
        <w:trPr>
          <w:trHeight w:val="300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71235" w14:textId="77777777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24643" w14:textId="77777777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8962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7A40BAE0" w14:textId="49ED531A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133.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E24FF" w14:textId="5E298784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703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E292C" w14:textId="3E5E2543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color w:val="000000"/>
                <w:sz w:val="20"/>
                <w:szCs w:val="20"/>
              </w:rPr>
              <w:t>145.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E2E5E" w14:textId="2DD92DC8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9645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FA78890" w14:textId="088851AA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112.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59CED" w14:textId="3AD6DB4A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4933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6C44D667" w14:textId="15EBB881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178.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1DC3C" w14:textId="4BCC00BB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3962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2E56FE52" w14:textId="26DFECD5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43.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A9CC0" w14:textId="7F27A0F6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954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0163465E" w14:textId="660AA386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68.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C4764" w14:textId="4158A94A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71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575DB" w14:textId="2B100269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color w:val="000000"/>
                <w:sz w:val="20"/>
                <w:szCs w:val="20"/>
              </w:rPr>
              <w:t>3.1</w:t>
            </w:r>
          </w:p>
        </w:tc>
      </w:tr>
      <w:tr w:rsidR="00B87840" w:rsidRPr="00B87840" w14:paraId="0FF72AD6" w14:textId="4EC73BAF" w:rsidTr="00B87840">
        <w:trPr>
          <w:trHeight w:val="300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C378F" w14:textId="77777777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C2231" w14:textId="77777777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2519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7058DADA" w14:textId="1DF5CFBC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37.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8A94F" w14:textId="204E211B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449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E1C6D" w14:textId="3CC843B9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color w:val="000000"/>
                <w:sz w:val="20"/>
                <w:szCs w:val="20"/>
              </w:rPr>
              <w:t>90.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43F7F" w14:textId="3D3E73D2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10537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61F393A" w14:textId="70B19D61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121.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4D874" w14:textId="392EDE9F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4148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2B75B914" w14:textId="0F11FC24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147.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0DAF2" w14:textId="27E230C5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5781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4A077149" w14:textId="778D61AC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62.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C32AF" w14:textId="5A675A7E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1169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06C0A48C" w14:textId="41302B5D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82.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122F7" w14:textId="588F2664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105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97C58" w14:textId="20394F16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color w:val="000000"/>
                <w:sz w:val="20"/>
                <w:szCs w:val="20"/>
              </w:rPr>
              <w:t>4.6</w:t>
            </w:r>
          </w:p>
        </w:tc>
      </w:tr>
      <w:tr w:rsidR="00B87840" w:rsidRPr="00B87840" w14:paraId="04B92DB9" w14:textId="3A3418A8" w:rsidTr="00B87840">
        <w:trPr>
          <w:trHeight w:val="300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303B3" w14:textId="77777777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1A717" w14:textId="77777777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11694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36320ABB" w14:textId="7B1565EB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171.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41EFB" w14:textId="1BD0D96E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536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CD7FA" w14:textId="69DAD583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color w:val="000000"/>
                <w:sz w:val="20"/>
                <w:szCs w:val="20"/>
              </w:rPr>
              <w:t>105.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56651" w14:textId="0CC552F9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12883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63A4946" w14:textId="68EF8789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147.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2F0D0" w14:textId="06E33A25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4617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814EA1C" w14:textId="4002AB4C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160.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D4F06" w14:textId="5E4A00FE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13535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6633CAC9" w14:textId="05E8E977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143.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D95EF" w14:textId="1A91CB5F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125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8760F4D" w14:textId="6FFC66E6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87.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DDC4B" w14:textId="2775421D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189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2B2F4" w14:textId="519BC9C5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color w:val="000000"/>
                <w:sz w:val="20"/>
                <w:szCs w:val="20"/>
              </w:rPr>
              <w:t>8.2</w:t>
            </w:r>
          </w:p>
        </w:tc>
      </w:tr>
      <w:tr w:rsidR="00B87840" w:rsidRPr="00B87840" w14:paraId="2AABA3D6" w14:textId="2BB8373F" w:rsidTr="00B87840">
        <w:trPr>
          <w:trHeight w:val="300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BCB14" w14:textId="77777777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A92EE" w14:textId="77777777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698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7F0B77A0" w14:textId="6BD83C0C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101.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3BE67" w14:textId="38D2837F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533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81DDF" w14:textId="0B3E0378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color w:val="000000"/>
                <w:sz w:val="20"/>
                <w:szCs w:val="20"/>
              </w:rPr>
              <w:t>102.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C5EB2" w14:textId="4CC64A2A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6968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1DA2638A" w14:textId="482F8D94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78.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98E02" w14:textId="1519E63D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1988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2BBAC6A5" w14:textId="4172619E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68.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9B72C" w14:textId="35662C35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12597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0C682FF5" w14:textId="535135F3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130.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4E1A9" w14:textId="6BF7619A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1598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6247C6AB" w14:textId="410476C6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109.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1DF97" w14:textId="4435E2BA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170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C486C" w14:textId="60986F0B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color w:val="000000"/>
                <w:sz w:val="20"/>
                <w:szCs w:val="20"/>
              </w:rPr>
              <w:t>7.3</w:t>
            </w:r>
          </w:p>
        </w:tc>
      </w:tr>
      <w:tr w:rsidR="00B87840" w:rsidRPr="00B87840" w14:paraId="3913F539" w14:textId="1EE33D97" w:rsidTr="00B87840">
        <w:trPr>
          <w:trHeight w:val="300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90583" w14:textId="77777777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531FA" w14:textId="77777777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7959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71B9A921" w14:textId="3414BE22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115.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B3749" w14:textId="75F922D1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406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4536A" w14:textId="6517D641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color w:val="000000"/>
                <w:sz w:val="20"/>
                <w:szCs w:val="20"/>
              </w:rPr>
              <w:t>76.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4C1E9" w14:textId="2E3EF471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6902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73491BEA" w14:textId="63573570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77.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FF20A" w14:textId="79D17381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1902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7DB91B5F" w14:textId="5C17D086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64.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56722" w14:textId="3763762B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15494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0D261426" w14:textId="6D8F7C33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158.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28D11" w14:textId="140489C5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4016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14E2BDE8" w14:textId="634D4F16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271.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ABFFC" w14:textId="769D8ACC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147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E81FB" w14:textId="52E8E917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color w:val="000000"/>
                <w:sz w:val="20"/>
                <w:szCs w:val="20"/>
              </w:rPr>
              <w:t>6.3</w:t>
            </w:r>
          </w:p>
        </w:tc>
      </w:tr>
      <w:tr w:rsidR="00B87840" w:rsidRPr="00B87840" w14:paraId="36AF2D7E" w14:textId="3D8D2F88" w:rsidTr="00B87840">
        <w:trPr>
          <w:trHeight w:val="300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35AE8" w14:textId="77777777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34FE5" w14:textId="77777777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15477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0B52641B" w14:textId="0FFD6E05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222.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CE753" w14:textId="7A9A44E8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2068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9BD11" w14:textId="5E835646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color w:val="000000"/>
                <w:sz w:val="20"/>
                <w:szCs w:val="20"/>
              </w:rPr>
              <w:t>383.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31A9D" w14:textId="3270E479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5291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3D192F63" w14:textId="23A9FF41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58.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0F378" w14:textId="56C0CA2E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3602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0126753B" w14:textId="18A794A0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119.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914F0" w14:textId="415BFDDA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16610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09902843" w14:textId="349C90F6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166.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52CEE" w14:textId="08DFB785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1672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5DB0190" w14:textId="27DFF1EF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111.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975F7" w14:textId="599C2241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86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55AD5" w14:textId="4C42E701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color w:val="000000"/>
                <w:sz w:val="20"/>
                <w:szCs w:val="20"/>
              </w:rPr>
              <w:t>3.7</w:t>
            </w:r>
          </w:p>
        </w:tc>
      </w:tr>
      <w:tr w:rsidR="00B87840" w:rsidRPr="00B87840" w14:paraId="2E963E56" w14:textId="075A82D6" w:rsidTr="00B87840">
        <w:trPr>
          <w:trHeight w:val="300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10D6B" w14:textId="77777777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CA920" w14:textId="77777777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4108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423F0FD8" w14:textId="2A96F8E4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58.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0EFCA" w14:textId="72D721F8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1799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2E761" w14:textId="6F91B363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color w:val="000000"/>
                <w:sz w:val="20"/>
                <w:szCs w:val="20"/>
              </w:rPr>
              <w:t>328.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BF6F2" w14:textId="1AD6F71E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3184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30401AEF" w14:textId="4BB213DD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34.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D69B2" w14:textId="0A3BB94B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1036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3C5C4C72" w14:textId="6FFD7FD6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338.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CABF5" w14:textId="3B6C1487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12158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17C75089" w14:textId="7571FE83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120.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D84C3" w14:textId="7A6535A1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372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69ADB371" w14:textId="555129BA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24.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AED82" w14:textId="4DD7C502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1573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9FD1F" w14:textId="3DA4EE6D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color w:val="000000"/>
                <w:sz w:val="20"/>
                <w:szCs w:val="20"/>
              </w:rPr>
              <w:t>67.1</w:t>
            </w:r>
          </w:p>
        </w:tc>
      </w:tr>
      <w:tr w:rsidR="00B87840" w:rsidRPr="00B87840" w14:paraId="157B6025" w14:textId="35505CA3" w:rsidTr="00B87840">
        <w:trPr>
          <w:trHeight w:val="300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2463A" w14:textId="77777777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D08DF" w14:textId="77777777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14495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730FCB82" w14:textId="60CA5C71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206.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A18C6" w14:textId="084FA8EA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1047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FB5FF" w14:textId="439BD5C0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color w:val="000000"/>
                <w:sz w:val="20"/>
                <w:szCs w:val="20"/>
              </w:rPr>
              <w:t>189.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51B88" w14:textId="0D0357E5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9748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4E772FDF" w14:textId="09B0E86B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105.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DDB56" w14:textId="26560E81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11128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22A252AF" w14:textId="6B1E1A0B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358.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47584" w14:textId="3BED88B5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20041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6797F4A0" w14:textId="313DDCEE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194.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D2BC9" w14:textId="546952BD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154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28CDFABD" w14:textId="25BA9E7C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100.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587E6" w14:textId="47C9EE76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4378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EB2E7" w14:textId="7B5B9600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color w:val="000000"/>
                <w:sz w:val="20"/>
                <w:szCs w:val="20"/>
              </w:rPr>
              <w:t>186.4</w:t>
            </w:r>
          </w:p>
        </w:tc>
      </w:tr>
      <w:tr w:rsidR="00B87840" w:rsidRPr="00B87840" w14:paraId="1A81C3A8" w14:textId="54223204" w:rsidTr="00B87840">
        <w:trPr>
          <w:trHeight w:val="300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419E6" w14:textId="77777777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257B5" w14:textId="77777777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6393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3A2445BB" w14:textId="6C1402C1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90.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B9BB6" w14:textId="3FFF2466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1309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66C8E" w14:textId="4C63F919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color w:val="000000"/>
                <w:sz w:val="20"/>
                <w:szCs w:val="20"/>
              </w:rPr>
              <w:t>233.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1709B" w14:textId="1105CE42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12202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0507649A" w14:textId="62D11042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131.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9BBD4" w14:textId="4D746304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10002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790C14F9" w14:textId="7CDA0803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317.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7A5D6" w14:textId="484ACFA0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21110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01C1401D" w14:textId="2D515B52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201.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1B2EC" w14:textId="4B908168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1284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32143DC8" w14:textId="035ED3B1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82.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9D9B5" w14:textId="0118DE49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74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5A516" w14:textId="03966601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color w:val="000000"/>
                <w:sz w:val="20"/>
                <w:szCs w:val="20"/>
              </w:rPr>
              <w:t>3.2</w:t>
            </w:r>
          </w:p>
        </w:tc>
      </w:tr>
      <w:tr w:rsidR="00B87840" w:rsidRPr="00B87840" w14:paraId="646CA32D" w14:textId="0AFB0A79" w:rsidTr="00B87840">
        <w:trPr>
          <w:trHeight w:val="300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BC1C5" w14:textId="77777777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5962F" w14:textId="77777777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5396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711B9E06" w14:textId="4D6972C4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76.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F470A" w14:textId="1C93E742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268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E2A45" w14:textId="3257FF76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52CCB" w14:textId="253F4E5E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18328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4A2DF112" w14:textId="0969A772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194.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41946" w14:textId="07AB1AC0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8284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422B96F" w14:textId="53724A35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259.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A6EBF" w14:textId="5F8D8B37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13182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41DD04FA" w14:textId="25292FDC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123.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74078" w14:textId="6DC53707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319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1BCF886A" w14:textId="67EBDC34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20.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12671" w14:textId="4D930264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34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D7063" w14:textId="3BD3EC56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color w:val="000000"/>
                <w:sz w:val="20"/>
                <w:szCs w:val="20"/>
              </w:rPr>
              <w:t>1.5</w:t>
            </w:r>
          </w:p>
        </w:tc>
      </w:tr>
      <w:tr w:rsidR="00B87840" w:rsidRPr="00B87840" w14:paraId="14565FF9" w14:textId="735D7B26" w:rsidTr="00B87840">
        <w:trPr>
          <w:trHeight w:val="300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CE54B" w14:textId="77777777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52FF6" w14:textId="77777777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8692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1181D5DE" w14:textId="6B17E274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122.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DAF4E" w14:textId="4B8A3E38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325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33DFA" w14:textId="74F0215D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color w:val="000000"/>
                <w:sz w:val="20"/>
                <w:szCs w:val="20"/>
              </w:rPr>
              <w:t>57.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B335B" w14:textId="1C983C6F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11385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364652E3" w14:textId="3549705F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120.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DF2BD" w14:textId="5F8617A7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8061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12171B3F" w14:textId="6295BB7A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248.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61DD8" w14:textId="5330CC36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21157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0E0AF0D" w14:textId="381DC0F2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194.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3B180" w14:textId="5714B7EC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988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3AD83E04" w14:textId="5E6BABDA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61.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D40A8" w14:textId="03B110A5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53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A644D" w14:textId="4C1E6D04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color w:val="000000"/>
                <w:sz w:val="20"/>
                <w:szCs w:val="20"/>
              </w:rPr>
              <w:t>2.3</w:t>
            </w:r>
          </w:p>
        </w:tc>
      </w:tr>
      <w:tr w:rsidR="00B87840" w:rsidRPr="00B87840" w14:paraId="1CC8EAD4" w14:textId="14F6D5C9" w:rsidTr="00B87840">
        <w:trPr>
          <w:trHeight w:val="300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C9F5C" w14:textId="77777777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A6657" w14:textId="77777777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13115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5588E6F9" w14:textId="49FA13CB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183.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4C9E2" w14:textId="3CF6723A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1395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CF6B9" w14:textId="3B3CE246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color w:val="000000"/>
                <w:sz w:val="20"/>
                <w:szCs w:val="20"/>
              </w:rPr>
              <w:t>244.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1B85F" w14:textId="6F7D5684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24186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22B74DD5" w14:textId="5D68A994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252.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AE31D" w14:textId="42E6938D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11474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24C49A9F" w14:textId="25462A90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349.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797C4" w14:textId="1B7CFB62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38725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15D6D86F" w14:textId="687FDC54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350.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617F1" w14:textId="56A86927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6596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0AFD1404" w14:textId="63ACB8CA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407.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134F2" w14:textId="14D00283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64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44481" w14:textId="4649211F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color w:val="000000"/>
                <w:sz w:val="20"/>
                <w:szCs w:val="20"/>
              </w:rPr>
              <w:t>2.7</w:t>
            </w:r>
          </w:p>
        </w:tc>
      </w:tr>
      <w:tr w:rsidR="00B87840" w:rsidRPr="00B87840" w14:paraId="1C4035CF" w14:textId="7374E373" w:rsidTr="00B87840">
        <w:trPr>
          <w:trHeight w:val="300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5825B" w14:textId="77777777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6D7DE" w14:textId="77777777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7257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42DAED27" w14:textId="469EFD81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101.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42E52" w14:textId="0011B860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3133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B94AD" w14:textId="29C16A14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color w:val="000000"/>
                <w:sz w:val="20"/>
                <w:szCs w:val="20"/>
              </w:rPr>
              <w:t>551.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1F55A" w14:textId="0D41D8EC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12139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26E2ACF6" w14:textId="133E6E08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125.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E5762" w14:textId="6D31B466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8059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04B2A1D" w14:textId="0FDB97BA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242.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B34B3" w14:textId="256C8C32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6918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3BF7B35E" w14:textId="0C34693F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61.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198A9" w14:textId="6E39D6F0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1187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4B7B3B01" w14:textId="7439FB1E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72.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A58E0" w14:textId="29F58850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6A3C4" w14:textId="7E8886F6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color w:val="000000"/>
                <w:sz w:val="20"/>
                <w:szCs w:val="20"/>
              </w:rPr>
              <w:t>0.6</w:t>
            </w:r>
          </w:p>
        </w:tc>
      </w:tr>
      <w:tr w:rsidR="00B87840" w:rsidRPr="00B87840" w14:paraId="3D3CB5F3" w14:textId="3F05931C" w:rsidTr="00B87840">
        <w:trPr>
          <w:trHeight w:val="300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D1506" w14:textId="77777777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C6FD2" w14:textId="77777777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1061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287192ED" w14:textId="51A39913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14.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A84FC" w14:textId="63C8C670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524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F6F8B" w14:textId="7C0F4226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color w:val="000000"/>
                <w:sz w:val="20"/>
                <w:szCs w:val="20"/>
              </w:rPr>
              <w:t>96.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C8C24" w14:textId="4CF37A80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6935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0CDF8801" w14:textId="5D0FE586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71.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91DB1" w14:textId="61120F3D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2636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BB58517" w14:textId="765883FF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78.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4D641" w14:textId="6E9B6D1B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7987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746BA157" w14:textId="51B64A7C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70.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C7C57" w14:textId="28A8F27E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190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2214F8EF" w14:textId="6F6390A7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11.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AF1D7" w14:textId="51937C50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96B24" w14:textId="56AE905D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color w:val="000000"/>
                <w:sz w:val="20"/>
                <w:szCs w:val="20"/>
              </w:rPr>
              <w:t>0.1</w:t>
            </w:r>
          </w:p>
        </w:tc>
      </w:tr>
      <w:tr w:rsidR="00B87840" w:rsidRPr="00B87840" w14:paraId="0CDD560B" w14:textId="3CC03957" w:rsidTr="00B87840">
        <w:trPr>
          <w:trHeight w:val="300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CF408" w14:textId="77777777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ABF0F" w14:textId="77777777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4675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2F38EE5F" w14:textId="4B6C444F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65.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0685C" w14:textId="281E5894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3213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4C53D" w14:textId="7069B78B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color w:val="000000"/>
                <w:sz w:val="20"/>
                <w:szCs w:val="20"/>
              </w:rPr>
              <w:t>570.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056F6" w14:textId="6C5708AD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36772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7522424E" w14:textId="45E51D7F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374.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4BE0E" w14:textId="767156F7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6610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1D59FDAE" w14:textId="3CCCCE24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194.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C231B" w14:textId="5DBFACEE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22447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4B13EA73" w14:textId="59546484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194.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BC51C" w14:textId="60197114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1298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75F5DB19" w14:textId="59B14017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77.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59836" w14:textId="199EA392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4A2B6" w14:textId="01E52983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color w:val="000000"/>
                <w:sz w:val="20"/>
                <w:szCs w:val="20"/>
              </w:rPr>
              <w:t>0.4</w:t>
            </w:r>
          </w:p>
        </w:tc>
      </w:tr>
      <w:tr w:rsidR="00B87840" w:rsidRPr="00B87840" w14:paraId="3F626579" w14:textId="70C2ED5E" w:rsidTr="00B87840">
        <w:trPr>
          <w:trHeight w:val="300"/>
        </w:trPr>
        <w:tc>
          <w:tcPr>
            <w:tcW w:w="811" w:type="dxa"/>
            <w:tcBorders>
              <w:top w:val="nil"/>
              <w:left w:val="nil"/>
              <w:bottom w:val="single" w:sz="24" w:space="0" w:color="auto"/>
              <w:right w:val="nil"/>
            </w:tcBorders>
            <w:noWrap/>
            <w:vAlign w:val="bottom"/>
            <w:hideMark/>
          </w:tcPr>
          <w:p w14:paraId="223A9261" w14:textId="77777777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202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24" w:space="0" w:color="auto"/>
              <w:right w:val="nil"/>
            </w:tcBorders>
            <w:noWrap/>
            <w:vAlign w:val="bottom"/>
            <w:hideMark/>
          </w:tcPr>
          <w:p w14:paraId="3C0E576C" w14:textId="77777777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11996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26AC89B9" w14:textId="0029AB67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169.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24" w:space="0" w:color="auto"/>
              <w:right w:val="nil"/>
            </w:tcBorders>
            <w:noWrap/>
            <w:vAlign w:val="bottom"/>
            <w:hideMark/>
          </w:tcPr>
          <w:p w14:paraId="0D3CAF51" w14:textId="361D8CBA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993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52042626" w14:textId="22B3468F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color w:val="000000"/>
                <w:sz w:val="20"/>
                <w:szCs w:val="20"/>
              </w:rPr>
              <w:t>168.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24" w:space="0" w:color="auto"/>
              <w:right w:val="nil"/>
            </w:tcBorders>
            <w:noWrap/>
            <w:vAlign w:val="bottom"/>
            <w:hideMark/>
          </w:tcPr>
          <w:p w14:paraId="6C1E6B2C" w14:textId="063FA0B0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1720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1C18D60F" w14:textId="01A9667C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174.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24" w:space="0" w:color="auto"/>
              <w:right w:val="nil"/>
            </w:tcBorders>
            <w:noWrap/>
            <w:vAlign w:val="bottom"/>
            <w:hideMark/>
          </w:tcPr>
          <w:p w14:paraId="66027264" w14:textId="3E569EDA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12313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7A8A2828" w14:textId="180D0256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358.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24" w:space="0" w:color="auto"/>
              <w:right w:val="nil"/>
            </w:tcBorders>
            <w:noWrap/>
            <w:vAlign w:val="bottom"/>
            <w:hideMark/>
          </w:tcPr>
          <w:p w14:paraId="06EB4677" w14:textId="2065C02C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19560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2A6F24BC" w14:textId="15A10442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170.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24" w:space="0" w:color="auto"/>
              <w:right w:val="nil"/>
            </w:tcBorders>
            <w:noWrap/>
            <w:vAlign w:val="bottom"/>
            <w:hideMark/>
          </w:tcPr>
          <w:p w14:paraId="0AFAF86F" w14:textId="561623FA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3539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6FC3D4EB" w14:textId="7FF4A212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sz w:val="20"/>
                <w:szCs w:val="20"/>
              </w:rPr>
              <w:t>200.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24" w:space="0" w:color="auto"/>
              <w:right w:val="nil"/>
            </w:tcBorders>
            <w:noWrap/>
            <w:vAlign w:val="bottom"/>
            <w:hideMark/>
          </w:tcPr>
          <w:p w14:paraId="59196C73" w14:textId="73E33DB9" w:rsidR="00B87840" w:rsidRPr="004F4619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4F4619"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  <w:t>2670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01191368" w14:textId="4F764561" w:rsidR="00B87840" w:rsidRPr="00B87840" w:rsidRDefault="00B87840" w:rsidP="00B87840">
            <w:pPr>
              <w:widowControl/>
              <w:jc w:val="center"/>
              <w:rPr>
                <w:rFonts w:ascii="Merriweather" w:eastAsia="PMingLiU" w:hAnsi="Merriweather" w:cs="PMingLiU"/>
                <w:color w:val="000000"/>
                <w:kern w:val="0"/>
                <w:sz w:val="20"/>
                <w:szCs w:val="20"/>
              </w:rPr>
            </w:pPr>
            <w:r w:rsidRPr="00B87840">
              <w:rPr>
                <w:rFonts w:ascii="Merriweather" w:hAnsi="Merriweather"/>
                <w:color w:val="000000"/>
                <w:sz w:val="20"/>
                <w:szCs w:val="20"/>
              </w:rPr>
              <w:t>114.0</w:t>
            </w:r>
          </w:p>
        </w:tc>
      </w:tr>
    </w:tbl>
    <w:p w14:paraId="4E84269C" w14:textId="77777777" w:rsidR="004F4619" w:rsidRPr="00B87840" w:rsidRDefault="004F4619" w:rsidP="0032019D">
      <w:pPr>
        <w:ind w:left="480" w:hanging="480"/>
        <w:rPr>
          <w:rFonts w:ascii="Merriweather" w:hAnsi="Merriweather"/>
          <w:sz w:val="20"/>
          <w:szCs w:val="20"/>
        </w:rPr>
      </w:pPr>
    </w:p>
    <w:p w14:paraId="5307606B" w14:textId="2DEE1339" w:rsidR="00C551CF" w:rsidRPr="00B87840" w:rsidRDefault="0088157F" w:rsidP="0032019D">
      <w:pPr>
        <w:ind w:left="480" w:hanging="480"/>
        <w:rPr>
          <w:rFonts w:ascii="Merriweather" w:hAnsi="Merriweather"/>
          <w:sz w:val="20"/>
          <w:szCs w:val="20"/>
        </w:rPr>
      </w:pPr>
      <w:r>
        <w:rPr>
          <w:rFonts w:ascii="Merriweather" w:hAnsi="Merriweather" w:hint="eastAsia"/>
          <w:sz w:val="20"/>
          <w:szCs w:val="20"/>
        </w:rPr>
        <w:t xml:space="preserve">a </w:t>
      </w:r>
      <w:r w:rsidR="00324995">
        <w:rPr>
          <w:rFonts w:ascii="Merriweather" w:hAnsi="Merriweather" w:hint="eastAsia"/>
          <w:sz w:val="20"/>
          <w:szCs w:val="20"/>
        </w:rPr>
        <w:t>Footnotes: n= number of cases; incidence= cases per 100,000 inhabitants.</w:t>
      </w:r>
    </w:p>
    <w:sectPr w:rsidR="00C551CF" w:rsidRPr="00B87840" w:rsidSect="00B87840">
      <w:pgSz w:w="18541" w:h="16273" w:orient="landscape"/>
      <w:pgMar w:top="2019" w:right="1440" w:bottom="2019" w:left="2699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2C6064" w14:textId="77777777" w:rsidR="002D476D" w:rsidRDefault="002D476D" w:rsidP="00C551CF">
      <w:r>
        <w:separator/>
      </w:r>
    </w:p>
  </w:endnote>
  <w:endnote w:type="continuationSeparator" w:id="0">
    <w:p w14:paraId="38229812" w14:textId="77777777" w:rsidR="002D476D" w:rsidRDefault="002D476D" w:rsidP="00C551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rriweather">
    <w:panose1 w:val="00000500000000000000"/>
    <w:charset w:val="4D"/>
    <w:family w:val="auto"/>
    <w:pitch w:val="variable"/>
    <w:sig w:usb0="20000207" w:usb1="00000002" w:usb2="00000000" w:usb3="00000000" w:csb0="0000019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113DCF" w14:textId="77777777" w:rsidR="002D476D" w:rsidRDefault="002D476D" w:rsidP="00C551CF">
      <w:r>
        <w:separator/>
      </w:r>
    </w:p>
  </w:footnote>
  <w:footnote w:type="continuationSeparator" w:id="0">
    <w:p w14:paraId="4D3F8712" w14:textId="77777777" w:rsidR="002D476D" w:rsidRDefault="002D476D" w:rsidP="00C551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19D"/>
    <w:rsid w:val="00022C72"/>
    <w:rsid w:val="000913B6"/>
    <w:rsid w:val="00170DF4"/>
    <w:rsid w:val="00190782"/>
    <w:rsid w:val="00212F3C"/>
    <w:rsid w:val="00283EFD"/>
    <w:rsid w:val="002872EE"/>
    <w:rsid w:val="002D476D"/>
    <w:rsid w:val="0032019D"/>
    <w:rsid w:val="00324995"/>
    <w:rsid w:val="003502AB"/>
    <w:rsid w:val="004617B6"/>
    <w:rsid w:val="004D45ED"/>
    <w:rsid w:val="004E710F"/>
    <w:rsid w:val="004F4619"/>
    <w:rsid w:val="00535BCA"/>
    <w:rsid w:val="00581483"/>
    <w:rsid w:val="007A7E0A"/>
    <w:rsid w:val="0088157F"/>
    <w:rsid w:val="00A1287A"/>
    <w:rsid w:val="00A24AE4"/>
    <w:rsid w:val="00B87840"/>
    <w:rsid w:val="00C164CA"/>
    <w:rsid w:val="00C551CF"/>
    <w:rsid w:val="00D2465A"/>
    <w:rsid w:val="00FF6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38A745"/>
  <w15:chartTrackingRefBased/>
  <w15:docId w15:val="{7C1C5372-FB45-4914-9E6C-49C96AEAC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51CF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551C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551CF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551C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795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8</Words>
  <Characters>2046</Characters>
  <Application>Microsoft Office Word</Application>
  <DocSecurity>0</DocSecurity>
  <Lines>17</Lines>
  <Paragraphs>4</Paragraphs>
  <ScaleCrop>false</ScaleCrop>
  <Company/>
  <LinksUpToDate>false</LinksUpToDate>
  <CharactersWithSpaces>2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千千 林</dc:creator>
  <cp:keywords/>
  <dc:description/>
  <cp:lastModifiedBy>Laurie Thomas</cp:lastModifiedBy>
  <cp:revision>2</cp:revision>
  <dcterms:created xsi:type="dcterms:W3CDTF">2025-09-02T22:05:00Z</dcterms:created>
  <dcterms:modified xsi:type="dcterms:W3CDTF">2025-09-02T22:05:00Z</dcterms:modified>
</cp:coreProperties>
</file>